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3B470" w14:textId="7A684274" w:rsidR="00EB6BC6" w:rsidRPr="004441FD" w:rsidRDefault="004441FD">
      <w:pPr>
        <w:rPr>
          <w:u w:val="single"/>
        </w:rPr>
      </w:pPr>
      <w:r w:rsidRPr="004441FD">
        <w:rPr>
          <w:u w:val="single"/>
        </w:rPr>
        <w:t>Supplementary</w:t>
      </w:r>
    </w:p>
    <w:p w14:paraId="4959B852" w14:textId="77777777" w:rsidR="004441FD" w:rsidRDefault="004441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9"/>
        <w:gridCol w:w="4327"/>
      </w:tblGrid>
      <w:tr w:rsidR="004441FD" w14:paraId="231829A1" w14:textId="77777777" w:rsidTr="004441FD">
        <w:tc>
          <w:tcPr>
            <w:tcW w:w="4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B8964" w14:textId="23E1F3A4" w:rsidR="004441FD" w:rsidRPr="004441FD" w:rsidRDefault="004441FD">
            <w:pPr>
              <w:rPr>
                <w:b/>
                <w:bCs/>
              </w:rPr>
            </w:pPr>
            <w:r w:rsidRPr="004441FD">
              <w:rPr>
                <w:b/>
                <w:bCs/>
              </w:rPr>
              <w:t>A</w:t>
            </w:r>
          </w:p>
        </w:tc>
        <w:tc>
          <w:tcPr>
            <w:tcW w:w="43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92A030" w14:textId="2E4CA822" w:rsidR="004441FD" w:rsidRPr="004441FD" w:rsidRDefault="004441FD">
            <w:pPr>
              <w:rPr>
                <w:b/>
                <w:bCs/>
              </w:rPr>
            </w:pPr>
            <w:r w:rsidRPr="004441FD">
              <w:rPr>
                <w:b/>
                <w:bCs/>
              </w:rPr>
              <w:t>B</w:t>
            </w:r>
          </w:p>
        </w:tc>
      </w:tr>
      <w:tr w:rsidR="004441FD" w14:paraId="1E6BA79A" w14:textId="77777777" w:rsidTr="00871AB8">
        <w:tc>
          <w:tcPr>
            <w:tcW w:w="4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1D74F" w14:textId="56E81A29" w:rsidR="004441FD" w:rsidRDefault="004441FD">
            <w:r w:rsidRPr="004441FD">
              <w:rPr>
                <w:noProof/>
              </w:rPr>
              <w:drawing>
                <wp:inline distT="0" distB="0" distL="0" distR="0" wp14:anchorId="2140893D" wp14:editId="548AB430">
                  <wp:extent cx="2380501" cy="2200275"/>
                  <wp:effectExtent l="0" t="0" r="1270" b="0"/>
                  <wp:docPr id="4" name="Content Placeholder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37E805-36CD-BEC6-E985-CEEB2CF60D96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>
                            <a:extLst>
                              <a:ext uri="{FF2B5EF4-FFF2-40B4-BE49-F238E27FC236}">
                                <a16:creationId xmlns:a16="http://schemas.microsoft.com/office/drawing/2014/main" id="{B537E805-36CD-BEC6-E985-CEEB2CF60D96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8947" cy="2208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DD906" w14:textId="3AF53A13" w:rsidR="004441FD" w:rsidRDefault="004441FD">
            <w:r w:rsidRPr="004441FD">
              <w:rPr>
                <w:noProof/>
              </w:rPr>
              <w:drawing>
                <wp:inline distT="0" distB="0" distL="0" distR="0" wp14:anchorId="6CC1CDF5" wp14:editId="0161E6DA">
                  <wp:extent cx="2266950" cy="2854372"/>
                  <wp:effectExtent l="0" t="0" r="0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625A65-76A4-28ED-C997-9FB239CFE1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91625A65-76A4-28ED-C997-9FB239CFE1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9849" cy="2858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41FD" w14:paraId="0665EBB1" w14:textId="77777777" w:rsidTr="00A214E0">
        <w:trPr>
          <w:trHeight w:val="1389"/>
        </w:trPr>
        <w:tc>
          <w:tcPr>
            <w:tcW w:w="901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6153D" w14:textId="0C80FEC0" w:rsidR="004441FD" w:rsidRPr="004441FD" w:rsidRDefault="004441FD">
            <w:pPr>
              <w:rPr>
                <w:b/>
                <w:bCs/>
              </w:rPr>
            </w:pPr>
            <w:r w:rsidRPr="004441FD">
              <w:rPr>
                <w:b/>
                <w:bCs/>
              </w:rPr>
              <w:t>Figure S1: NKG2A and KIR expression on NK cells from rheumatoid arthritis and systemic lupus erythematosus patients.</w:t>
            </w:r>
          </w:p>
          <w:p w14:paraId="243AFF6E" w14:textId="2DCAE7AA" w:rsidR="004441FD" w:rsidRDefault="004441FD">
            <w:r w:rsidRPr="00871AB8">
              <w:rPr>
                <w:sz w:val="20"/>
                <w:szCs w:val="20"/>
              </w:rPr>
              <w:t>NKG2A and KIR (KIR2DL3/L2/L1/S2/S1) expression on</w:t>
            </w:r>
            <w:r w:rsidRPr="00871AB8">
              <w:rPr>
                <w:b/>
                <w:bCs/>
                <w:sz w:val="20"/>
                <w:szCs w:val="20"/>
              </w:rPr>
              <w:t xml:space="preserve"> </w:t>
            </w:r>
            <w:r w:rsidRPr="00871AB8">
              <w:rPr>
                <w:sz w:val="20"/>
                <w:szCs w:val="20"/>
              </w:rPr>
              <w:t xml:space="preserve">peripheral blood </w:t>
            </w:r>
            <w:r w:rsidR="004E7A30">
              <w:rPr>
                <w:sz w:val="20"/>
                <w:szCs w:val="20"/>
              </w:rPr>
              <w:t>CD56+ CD3-</w:t>
            </w:r>
            <w:r w:rsidRPr="00871AB8">
              <w:rPr>
                <w:sz w:val="20"/>
                <w:szCs w:val="20"/>
              </w:rPr>
              <w:t xml:space="preserve">NK cells from rheumatoid arthritis (RA) and systemic lupus erythematosus (SLE) patients was measured by flow cytometry. Representative FACS plots with relative proportions shown in A and summarised data shown in B. Red dots represent </w:t>
            </w:r>
            <w:r w:rsidR="00653EF7">
              <w:rPr>
                <w:sz w:val="20"/>
                <w:szCs w:val="20"/>
              </w:rPr>
              <w:t xml:space="preserve">samples from </w:t>
            </w:r>
            <w:r w:rsidRPr="00871AB8">
              <w:rPr>
                <w:sz w:val="20"/>
                <w:szCs w:val="20"/>
              </w:rPr>
              <w:t>RA</w:t>
            </w:r>
            <w:r w:rsidR="004E7A30">
              <w:rPr>
                <w:sz w:val="20"/>
                <w:szCs w:val="20"/>
              </w:rPr>
              <w:t xml:space="preserve"> patient</w:t>
            </w:r>
            <w:r w:rsidR="00653EF7">
              <w:rPr>
                <w:sz w:val="20"/>
                <w:szCs w:val="20"/>
              </w:rPr>
              <w:t>s</w:t>
            </w:r>
            <w:r w:rsidR="00871AB8" w:rsidRPr="00871AB8">
              <w:rPr>
                <w:sz w:val="20"/>
                <w:szCs w:val="20"/>
              </w:rPr>
              <w:t xml:space="preserve"> (n=6)</w:t>
            </w:r>
            <w:r w:rsidRPr="00871AB8">
              <w:rPr>
                <w:sz w:val="20"/>
                <w:szCs w:val="20"/>
              </w:rPr>
              <w:t xml:space="preserve"> and black dots represent </w:t>
            </w:r>
            <w:r w:rsidR="00653EF7">
              <w:rPr>
                <w:sz w:val="20"/>
                <w:szCs w:val="20"/>
              </w:rPr>
              <w:t xml:space="preserve">samples from </w:t>
            </w:r>
            <w:r w:rsidRPr="00871AB8">
              <w:rPr>
                <w:sz w:val="20"/>
                <w:szCs w:val="20"/>
              </w:rPr>
              <w:t>SLE patients</w:t>
            </w:r>
            <w:r w:rsidR="00871AB8" w:rsidRPr="00871AB8">
              <w:rPr>
                <w:sz w:val="20"/>
                <w:szCs w:val="20"/>
              </w:rPr>
              <w:t xml:space="preserve"> (n=6)</w:t>
            </w:r>
            <w:r w:rsidRPr="00871AB8">
              <w:rPr>
                <w:sz w:val="20"/>
                <w:szCs w:val="20"/>
              </w:rPr>
              <w:t>.</w:t>
            </w:r>
          </w:p>
        </w:tc>
      </w:tr>
    </w:tbl>
    <w:p w14:paraId="4AA28295" w14:textId="77777777" w:rsidR="004441FD" w:rsidRDefault="004441FD"/>
    <w:sectPr w:rsidR="00444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FD"/>
    <w:rsid w:val="000D6DC8"/>
    <w:rsid w:val="0027530D"/>
    <w:rsid w:val="003621D5"/>
    <w:rsid w:val="003859C3"/>
    <w:rsid w:val="004441FD"/>
    <w:rsid w:val="00497206"/>
    <w:rsid w:val="004E7A30"/>
    <w:rsid w:val="00601B33"/>
    <w:rsid w:val="00653EF7"/>
    <w:rsid w:val="006F74C8"/>
    <w:rsid w:val="007A33E3"/>
    <w:rsid w:val="00871AB8"/>
    <w:rsid w:val="00A214E0"/>
    <w:rsid w:val="00B11E87"/>
    <w:rsid w:val="00D72663"/>
    <w:rsid w:val="00E811C2"/>
    <w:rsid w:val="00EB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2EDC"/>
  <w15:chartTrackingRefBased/>
  <w15:docId w15:val="{D27735DC-C89D-4AEA-901D-30F0550BF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1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1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65</Characters>
  <Application>Microsoft Office Word</Application>
  <DocSecurity>0</DocSecurity>
  <Lines>13</Lines>
  <Paragraphs>6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raham</dc:creator>
  <cp:keywords/>
  <dc:description/>
  <cp:lastModifiedBy>Matthew Blunt</cp:lastModifiedBy>
  <cp:revision>6</cp:revision>
  <dcterms:created xsi:type="dcterms:W3CDTF">2025-08-27T22:29:00Z</dcterms:created>
  <dcterms:modified xsi:type="dcterms:W3CDTF">2025-11-06T12:56:00Z</dcterms:modified>
</cp:coreProperties>
</file>